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921"/>
        <w:tblW w:w="16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767"/>
        <w:gridCol w:w="772"/>
        <w:gridCol w:w="767"/>
        <w:gridCol w:w="1017"/>
        <w:gridCol w:w="1017"/>
        <w:gridCol w:w="1136"/>
        <w:gridCol w:w="1140"/>
        <w:gridCol w:w="900"/>
        <w:gridCol w:w="917"/>
        <w:gridCol w:w="1017"/>
        <w:gridCol w:w="773"/>
        <w:gridCol w:w="1003"/>
        <w:gridCol w:w="878"/>
        <w:gridCol w:w="1129"/>
        <w:gridCol w:w="1137"/>
        <w:gridCol w:w="912"/>
      </w:tblGrid>
      <w:tr w:rsidR="00F74651" w:rsidRPr="001A1DFB" w14:paraId="6758BC10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  <w:hideMark/>
          </w:tcPr>
          <w:p w14:paraId="35B63ED9" w14:textId="77777777" w:rsidR="00F74651" w:rsidRPr="005C6702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a-DK" w:eastAsia="en-GB"/>
              </w:rPr>
            </w:pPr>
            <w:r w:rsidRPr="005C6702">
              <w:rPr>
                <w:rFonts w:ascii="Arial" w:eastAsia="Times New Roman" w:hAnsi="Arial" w:cs="Arial"/>
                <w:b/>
                <w:bCs/>
                <w:sz w:val="18"/>
                <w:szCs w:val="18"/>
                <w:lang w:val="da-DK" w:eastAsia="en-GB"/>
              </w:rPr>
              <w:t>ID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B95CB62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MI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2CA847C5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ED609E3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ZI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462196" w14:textId="77777777" w:rsidR="00F74651" w:rsidRPr="005063CF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a-DK" w:eastAsia="en-GB"/>
              </w:rPr>
              <w:t>TX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1831BFC" w14:textId="77777777" w:rsidR="00F74651" w:rsidRPr="005063CF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Z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DD557A1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HL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C8FA776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IP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1829F8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L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14:paraId="200EC93E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24B0133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R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4279EBC7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AL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A56FAA6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UL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5DA8579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T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B3F64A0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IG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A0416A9" w14:textId="77777777" w:rsidR="00F74651" w:rsidRPr="00C81FA3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a-DK" w:eastAsia="en-GB"/>
              </w:rPr>
              <w:t>MP</w:t>
            </w:r>
          </w:p>
        </w:tc>
        <w:tc>
          <w:tcPr>
            <w:tcW w:w="912" w:type="dxa"/>
          </w:tcPr>
          <w:p w14:paraId="59E5FE46" w14:textId="77777777" w:rsidR="00F74651" w:rsidRPr="00CD6D7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a-DK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a-DK" w:eastAsia="en-GB"/>
              </w:rPr>
              <w:t>FOS</w:t>
            </w:r>
          </w:p>
        </w:tc>
      </w:tr>
      <w:tr w:rsidR="00F74651" w:rsidRPr="001A1DFB" w14:paraId="06F52A2D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52339C96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  <w:t>289</w:t>
            </w:r>
          </w:p>
        </w:tc>
        <w:tc>
          <w:tcPr>
            <w:tcW w:w="767" w:type="dxa"/>
            <w:shd w:val="clear" w:color="auto" w:fill="auto"/>
            <w:noWrap/>
          </w:tcPr>
          <w:p w14:paraId="210AFA1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3D29F949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0E4D3BB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D48E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8(S)</w:t>
            </w:r>
          </w:p>
        </w:tc>
        <w:tc>
          <w:tcPr>
            <w:tcW w:w="1017" w:type="dxa"/>
            <w:shd w:val="clear" w:color="auto" w:fill="auto"/>
            <w:noWrap/>
          </w:tcPr>
          <w:p w14:paraId="43F7A46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0E6BF378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5E67FE7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5699D3B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</w:tcPr>
          <w:p w14:paraId="665C5EC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00AC30A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68D3AAB8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1B49413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6456CCC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70FA5E7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5007885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4C078FBC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5921F65D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0.25(S)</w:t>
            </w:r>
          </w:p>
        </w:tc>
      </w:tr>
      <w:tr w:rsidR="00F74651" w:rsidRPr="001A1DFB" w14:paraId="7991E6E4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065FB267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  <w:t>292</w:t>
            </w:r>
          </w:p>
        </w:tc>
        <w:tc>
          <w:tcPr>
            <w:tcW w:w="767" w:type="dxa"/>
            <w:shd w:val="clear" w:color="auto" w:fill="auto"/>
            <w:noWrap/>
          </w:tcPr>
          <w:p w14:paraId="204BD9C9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18EEA89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16C7A2D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D48E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8(S)</w:t>
            </w:r>
          </w:p>
        </w:tc>
        <w:tc>
          <w:tcPr>
            <w:tcW w:w="1017" w:type="dxa"/>
            <w:shd w:val="clear" w:color="auto" w:fill="auto"/>
            <w:noWrap/>
          </w:tcPr>
          <w:p w14:paraId="03C006F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78D76C1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7B5BC4E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0A9E355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R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14:paraId="727095C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642EF15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77ECC4B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51433F80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1BE7F32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2C672CD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0D2F93D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7546616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2812F01A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1(S)</w:t>
            </w:r>
          </w:p>
        </w:tc>
      </w:tr>
      <w:tr w:rsidR="00F74651" w:rsidRPr="001A1DFB" w14:paraId="53805E0F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6D53A3AC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  <w:t>293</w:t>
            </w:r>
          </w:p>
        </w:tc>
        <w:tc>
          <w:tcPr>
            <w:tcW w:w="767" w:type="dxa"/>
            <w:shd w:val="clear" w:color="auto" w:fill="auto"/>
            <w:noWrap/>
          </w:tcPr>
          <w:p w14:paraId="3CBAFE9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6CC5992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7390829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D48E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8(S)</w:t>
            </w:r>
          </w:p>
        </w:tc>
        <w:tc>
          <w:tcPr>
            <w:tcW w:w="1017" w:type="dxa"/>
            <w:shd w:val="clear" w:color="auto" w:fill="auto"/>
            <w:noWrap/>
          </w:tcPr>
          <w:p w14:paraId="09EFDC8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51EB63D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4E61BED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16E31D7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</w:tcPr>
          <w:p w14:paraId="21EF270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6EB89FC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3BD6F25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401B7AB9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793FEEDC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24BB5E1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43156F0C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2851FF4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6CBAC0B9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0.25(S)</w:t>
            </w:r>
          </w:p>
        </w:tc>
      </w:tr>
      <w:tr w:rsidR="00F74651" w:rsidRPr="001A1DFB" w14:paraId="6C663CFB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7EA5522B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  <w:t>294</w:t>
            </w:r>
          </w:p>
        </w:tc>
        <w:tc>
          <w:tcPr>
            <w:tcW w:w="767" w:type="dxa"/>
            <w:shd w:val="clear" w:color="auto" w:fill="auto"/>
            <w:noWrap/>
          </w:tcPr>
          <w:p w14:paraId="274E2AF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7CD31C9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49FBFAE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AD48E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8(S)</w:t>
            </w:r>
          </w:p>
        </w:tc>
        <w:tc>
          <w:tcPr>
            <w:tcW w:w="1017" w:type="dxa"/>
            <w:shd w:val="clear" w:color="auto" w:fill="auto"/>
            <w:noWrap/>
          </w:tcPr>
          <w:p w14:paraId="62D4950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1066211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390FFFE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35D99351" w14:textId="77777777" w:rsidR="00F74651" w:rsidRPr="00DE69E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</w:tcPr>
          <w:p w14:paraId="76F5660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3F59534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60DC67C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0.06(S)</w:t>
            </w:r>
          </w:p>
        </w:tc>
        <w:tc>
          <w:tcPr>
            <w:tcW w:w="773" w:type="dxa"/>
            <w:shd w:val="clear" w:color="auto" w:fill="auto"/>
            <w:noWrap/>
          </w:tcPr>
          <w:p w14:paraId="0286958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00238AD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6E929E1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09C8DC5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79B960B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57BF993A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0.5(S)</w:t>
            </w:r>
          </w:p>
        </w:tc>
      </w:tr>
      <w:tr w:rsidR="00F74651" w:rsidRPr="001A1DFB" w14:paraId="259E7926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293E4D24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767" w:type="dxa"/>
            <w:shd w:val="clear" w:color="auto" w:fill="auto"/>
            <w:noWrap/>
          </w:tcPr>
          <w:p w14:paraId="56221D8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75D43190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687E59D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AD48E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8(S)</w:t>
            </w:r>
          </w:p>
        </w:tc>
        <w:tc>
          <w:tcPr>
            <w:tcW w:w="1017" w:type="dxa"/>
            <w:shd w:val="clear" w:color="auto" w:fill="auto"/>
            <w:noWrap/>
          </w:tcPr>
          <w:p w14:paraId="524AA3E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147E408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4A7EB86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7A74880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</w:tcPr>
          <w:p w14:paraId="63935B1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271B815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653EA31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2F03FFE0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477C0FA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7D70C33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69FD2CFA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30B36E87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6EA4069C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1(S)</w:t>
            </w:r>
          </w:p>
        </w:tc>
      </w:tr>
      <w:tr w:rsidR="00F74651" w:rsidRPr="001A1DFB" w14:paraId="0A7C7177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4B9A5EA0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767" w:type="dxa"/>
            <w:shd w:val="clear" w:color="auto" w:fill="auto"/>
            <w:noWrap/>
          </w:tcPr>
          <w:p w14:paraId="7C2D065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66589510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6F5B6AD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AD48E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8(S)</w:t>
            </w:r>
          </w:p>
        </w:tc>
        <w:tc>
          <w:tcPr>
            <w:tcW w:w="1017" w:type="dxa"/>
            <w:shd w:val="clear" w:color="auto" w:fill="auto"/>
            <w:noWrap/>
          </w:tcPr>
          <w:p w14:paraId="211EA6C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2FEFFC4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24ADF22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4030A60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R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14:paraId="255D3F4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0551EC4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16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32E3077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4AA20A44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4570A8B9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0E0588C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055C8C97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4A8A37F9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3392315C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1(S)</w:t>
            </w:r>
          </w:p>
        </w:tc>
      </w:tr>
      <w:tr w:rsidR="00F74651" w:rsidRPr="001A1DFB" w14:paraId="567A03A2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631989F1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767" w:type="dxa"/>
            <w:shd w:val="clear" w:color="auto" w:fill="auto"/>
            <w:noWrap/>
          </w:tcPr>
          <w:p w14:paraId="65CDC6B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224DC828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1D04604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AD48E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8(S)</w:t>
            </w:r>
          </w:p>
        </w:tc>
        <w:tc>
          <w:tcPr>
            <w:tcW w:w="1017" w:type="dxa"/>
            <w:shd w:val="clear" w:color="auto" w:fill="auto"/>
            <w:noWrap/>
          </w:tcPr>
          <w:p w14:paraId="4BEF4589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354B714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2A44DEAC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2F1F435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R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14:paraId="5D66B4F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483A7F6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0736EB1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60E676B3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04648F9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20E5502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18418A4B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1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R)</w:t>
            </w:r>
          </w:p>
        </w:tc>
        <w:tc>
          <w:tcPr>
            <w:tcW w:w="1137" w:type="dxa"/>
            <w:shd w:val="clear" w:color="auto" w:fill="auto"/>
            <w:noWrap/>
          </w:tcPr>
          <w:p w14:paraId="25631EB6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669E002F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1(S)</w:t>
            </w:r>
          </w:p>
        </w:tc>
      </w:tr>
      <w:tr w:rsidR="00F74651" w:rsidRPr="001A1DFB" w14:paraId="36FBB378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21EA41A9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767" w:type="dxa"/>
            <w:shd w:val="clear" w:color="auto" w:fill="auto"/>
            <w:noWrap/>
          </w:tcPr>
          <w:p w14:paraId="32E5A1C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2E7BF74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64CB450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6523E14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2C86426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35AF1D1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19FB34B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</w:tcPr>
          <w:p w14:paraId="552185D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0218D95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0E56634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0.06(S)</w:t>
            </w:r>
          </w:p>
        </w:tc>
        <w:tc>
          <w:tcPr>
            <w:tcW w:w="773" w:type="dxa"/>
            <w:shd w:val="clear" w:color="auto" w:fill="auto"/>
            <w:noWrap/>
          </w:tcPr>
          <w:p w14:paraId="232A7222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2E6951B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1970279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7EAB33A6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08E9742C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7F1A820A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2(S)</w:t>
            </w:r>
          </w:p>
        </w:tc>
      </w:tr>
      <w:tr w:rsidR="00F74651" w:rsidRPr="001A1DFB" w14:paraId="283884F3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7120C38E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06</w:t>
            </w:r>
          </w:p>
        </w:tc>
        <w:tc>
          <w:tcPr>
            <w:tcW w:w="767" w:type="dxa"/>
            <w:shd w:val="clear" w:color="auto" w:fill="auto"/>
            <w:noWrap/>
          </w:tcPr>
          <w:p w14:paraId="10FB0AE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09DF3F7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67" w:type="dxa"/>
            <w:shd w:val="clear" w:color="auto" w:fill="auto"/>
            <w:noWrap/>
          </w:tcPr>
          <w:p w14:paraId="5492FE3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262E7398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2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5F15673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2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36" w:type="dxa"/>
            <w:shd w:val="clear" w:color="auto" w:fill="auto"/>
            <w:noWrap/>
          </w:tcPr>
          <w:p w14:paraId="53263A8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7CA0C6D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</w:tcPr>
          <w:p w14:paraId="3EF989A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06230AF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09684EC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01A389E8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79EE39A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4327D57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6A34914A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7DB6AF07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64659601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1(S)</w:t>
            </w:r>
          </w:p>
        </w:tc>
      </w:tr>
      <w:tr w:rsidR="00F74651" w:rsidRPr="001A1DFB" w14:paraId="10F90DA7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1B5116ED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767" w:type="dxa"/>
            <w:shd w:val="clear" w:color="auto" w:fill="auto"/>
            <w:noWrap/>
          </w:tcPr>
          <w:p w14:paraId="10E941D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5F9084D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67" w:type="dxa"/>
            <w:shd w:val="clear" w:color="auto" w:fill="auto"/>
            <w:noWrap/>
          </w:tcPr>
          <w:p w14:paraId="4645FA5C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8(S)</w:t>
            </w:r>
          </w:p>
        </w:tc>
        <w:tc>
          <w:tcPr>
            <w:tcW w:w="1017" w:type="dxa"/>
            <w:shd w:val="clear" w:color="auto" w:fill="auto"/>
            <w:noWrap/>
          </w:tcPr>
          <w:p w14:paraId="05A280B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25</w:t>
            </w:r>
          </w:p>
        </w:tc>
        <w:tc>
          <w:tcPr>
            <w:tcW w:w="1017" w:type="dxa"/>
            <w:shd w:val="clear" w:color="auto" w:fill="auto"/>
            <w:noWrap/>
          </w:tcPr>
          <w:p w14:paraId="4631293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2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36" w:type="dxa"/>
            <w:shd w:val="clear" w:color="auto" w:fill="auto"/>
            <w:noWrap/>
          </w:tcPr>
          <w:p w14:paraId="67075EC0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20CACCE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R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14:paraId="1F24B6D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5E87B4B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172CC36C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0.06(S)</w:t>
            </w:r>
          </w:p>
        </w:tc>
        <w:tc>
          <w:tcPr>
            <w:tcW w:w="773" w:type="dxa"/>
            <w:shd w:val="clear" w:color="auto" w:fill="auto"/>
            <w:noWrap/>
          </w:tcPr>
          <w:p w14:paraId="2B51D223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7CF762A0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398F932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540C2E55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725A4872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0C9A27E4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1(S)</w:t>
            </w:r>
          </w:p>
        </w:tc>
      </w:tr>
      <w:tr w:rsidR="00F74651" w:rsidRPr="001A1DFB" w14:paraId="0DBBB37F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3D8D7F82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767" w:type="dxa"/>
            <w:shd w:val="clear" w:color="auto" w:fill="auto"/>
            <w:noWrap/>
          </w:tcPr>
          <w:p w14:paraId="78616EC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4CE385E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4F9414E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7EF3C28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687AAD9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4562D0D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7AF20D5C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1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00" w:type="dxa"/>
            <w:shd w:val="clear" w:color="auto" w:fill="auto"/>
            <w:noWrap/>
          </w:tcPr>
          <w:p w14:paraId="32F7730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5A0520C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11C7131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1D350871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4(S)</w:t>
            </w:r>
          </w:p>
        </w:tc>
        <w:tc>
          <w:tcPr>
            <w:tcW w:w="1003" w:type="dxa"/>
            <w:shd w:val="clear" w:color="auto" w:fill="auto"/>
            <w:noWrap/>
          </w:tcPr>
          <w:p w14:paraId="1691A6C7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6CB7DDF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64CAECA6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57E584D4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1B25A1C5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0.25(S)</w:t>
            </w:r>
          </w:p>
        </w:tc>
      </w:tr>
      <w:tr w:rsidR="00F74651" w:rsidRPr="001A1DFB" w14:paraId="73A783CB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74E1DA10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18</w:t>
            </w:r>
          </w:p>
        </w:tc>
        <w:tc>
          <w:tcPr>
            <w:tcW w:w="767" w:type="dxa"/>
            <w:shd w:val="clear" w:color="auto" w:fill="auto"/>
            <w:noWrap/>
          </w:tcPr>
          <w:p w14:paraId="17778A3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5FFEBAF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4A58A00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44FF184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09528A4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3E8F614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1D944720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S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14:paraId="5C795809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36334110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6753DCF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175043D3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7D46BE8E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1E0943A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64760183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1E24EB3D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0961452D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0.25(S)</w:t>
            </w:r>
          </w:p>
        </w:tc>
      </w:tr>
      <w:tr w:rsidR="00F74651" w:rsidRPr="001A1DFB" w14:paraId="02718210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7C7808A4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767" w:type="dxa"/>
            <w:shd w:val="clear" w:color="auto" w:fill="auto"/>
            <w:noWrap/>
          </w:tcPr>
          <w:p w14:paraId="23F06C3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5973944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420D3B8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10B1263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7714286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5B5FE7F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0953C1A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R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14:paraId="6D382CD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2(S)</w:t>
            </w:r>
          </w:p>
        </w:tc>
        <w:tc>
          <w:tcPr>
            <w:tcW w:w="917" w:type="dxa"/>
            <w:shd w:val="clear" w:color="auto" w:fill="auto"/>
            <w:noWrap/>
          </w:tcPr>
          <w:p w14:paraId="1F1CBE13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2CB4988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0.06(S)</w:t>
            </w:r>
          </w:p>
        </w:tc>
        <w:tc>
          <w:tcPr>
            <w:tcW w:w="773" w:type="dxa"/>
            <w:shd w:val="clear" w:color="auto" w:fill="auto"/>
            <w:noWrap/>
          </w:tcPr>
          <w:p w14:paraId="274C1A4F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2D9A031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08749020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7AC9D325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2(R)</w:t>
            </w:r>
          </w:p>
        </w:tc>
        <w:tc>
          <w:tcPr>
            <w:tcW w:w="1137" w:type="dxa"/>
            <w:shd w:val="clear" w:color="auto" w:fill="auto"/>
            <w:noWrap/>
          </w:tcPr>
          <w:p w14:paraId="2BB62323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2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056EB063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0.25(S)</w:t>
            </w:r>
          </w:p>
        </w:tc>
      </w:tr>
      <w:tr w:rsidR="00F74651" w:rsidRPr="001A1DFB" w14:paraId="2DA8E2C7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579746D9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320</w:t>
            </w:r>
          </w:p>
        </w:tc>
        <w:tc>
          <w:tcPr>
            <w:tcW w:w="767" w:type="dxa"/>
            <w:shd w:val="clear" w:color="auto" w:fill="auto"/>
            <w:noWrap/>
          </w:tcPr>
          <w:p w14:paraId="6185E50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68B00120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32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767" w:type="dxa"/>
            <w:shd w:val="clear" w:color="auto" w:fill="auto"/>
            <w:noWrap/>
          </w:tcPr>
          <w:p w14:paraId="432822A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8(S)</w:t>
            </w:r>
          </w:p>
        </w:tc>
        <w:tc>
          <w:tcPr>
            <w:tcW w:w="1017" w:type="dxa"/>
            <w:shd w:val="clear" w:color="auto" w:fill="auto"/>
            <w:noWrap/>
          </w:tcPr>
          <w:p w14:paraId="75C7694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017" w:type="dxa"/>
            <w:shd w:val="clear" w:color="auto" w:fill="auto"/>
            <w:noWrap/>
          </w:tcPr>
          <w:p w14:paraId="7E1F344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R)</w:t>
            </w:r>
          </w:p>
        </w:tc>
        <w:tc>
          <w:tcPr>
            <w:tcW w:w="1136" w:type="dxa"/>
            <w:shd w:val="clear" w:color="auto" w:fill="auto"/>
            <w:noWrap/>
          </w:tcPr>
          <w:p w14:paraId="0E25F73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6188D37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gt;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R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14:paraId="59254CB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2(S)</w:t>
            </w:r>
          </w:p>
        </w:tc>
        <w:tc>
          <w:tcPr>
            <w:tcW w:w="917" w:type="dxa"/>
            <w:shd w:val="clear" w:color="auto" w:fill="auto"/>
            <w:noWrap/>
          </w:tcPr>
          <w:p w14:paraId="06FC7261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1DBCB6A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=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0.06(S)</w:t>
            </w:r>
          </w:p>
        </w:tc>
        <w:tc>
          <w:tcPr>
            <w:tcW w:w="773" w:type="dxa"/>
            <w:shd w:val="clear" w:color="auto" w:fill="auto"/>
            <w:noWrap/>
          </w:tcPr>
          <w:p w14:paraId="6BB8D09B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32(R)</w:t>
            </w:r>
          </w:p>
        </w:tc>
        <w:tc>
          <w:tcPr>
            <w:tcW w:w="1003" w:type="dxa"/>
            <w:shd w:val="clear" w:color="auto" w:fill="auto"/>
            <w:noWrap/>
          </w:tcPr>
          <w:p w14:paraId="2C27A845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512(R)</w:t>
            </w:r>
          </w:p>
        </w:tc>
        <w:tc>
          <w:tcPr>
            <w:tcW w:w="878" w:type="dxa"/>
            <w:shd w:val="clear" w:color="auto" w:fill="auto"/>
            <w:noWrap/>
          </w:tcPr>
          <w:p w14:paraId="086F308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gt;32(R)</w:t>
            </w:r>
          </w:p>
        </w:tc>
        <w:tc>
          <w:tcPr>
            <w:tcW w:w="1129" w:type="dxa"/>
            <w:shd w:val="clear" w:color="auto" w:fill="auto"/>
            <w:noWrap/>
          </w:tcPr>
          <w:p w14:paraId="2CA4FC70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1(R)</w:t>
            </w:r>
          </w:p>
        </w:tc>
        <w:tc>
          <w:tcPr>
            <w:tcW w:w="1137" w:type="dxa"/>
            <w:shd w:val="clear" w:color="auto" w:fill="auto"/>
            <w:noWrap/>
          </w:tcPr>
          <w:p w14:paraId="50752F46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912" w:type="dxa"/>
          </w:tcPr>
          <w:p w14:paraId="3AA3816C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0.25(S)</w:t>
            </w:r>
          </w:p>
        </w:tc>
      </w:tr>
      <w:tr w:rsidR="00F74651" w:rsidRPr="001A1DFB" w14:paraId="176D3360" w14:textId="77777777" w:rsidTr="00F74651">
        <w:trPr>
          <w:trHeight w:val="297"/>
        </w:trPr>
        <w:tc>
          <w:tcPr>
            <w:tcW w:w="1317" w:type="dxa"/>
            <w:shd w:val="clear" w:color="auto" w:fill="auto"/>
            <w:noWrap/>
          </w:tcPr>
          <w:p w14:paraId="4310BE44" w14:textId="77777777" w:rsidR="00F74651" w:rsidRPr="00E13F95" w:rsidRDefault="00F74651" w:rsidP="00F74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E13F9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da-DK" w:eastAsia="en-GB"/>
              </w:rPr>
              <w:t>ATCC_25922</w:t>
            </w:r>
          </w:p>
        </w:tc>
        <w:tc>
          <w:tcPr>
            <w:tcW w:w="767" w:type="dxa"/>
            <w:shd w:val="clear" w:color="auto" w:fill="auto"/>
            <w:noWrap/>
          </w:tcPr>
          <w:p w14:paraId="7460059A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4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2" w:type="dxa"/>
            <w:shd w:val="clear" w:color="auto" w:fill="auto"/>
            <w:noWrap/>
          </w:tcPr>
          <w:p w14:paraId="22C3C90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4</w:t>
            </w:r>
            <w:r w:rsidRPr="00233F5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67" w:type="dxa"/>
            <w:shd w:val="clear" w:color="auto" w:fill="auto"/>
            <w:noWrap/>
          </w:tcPr>
          <w:p w14:paraId="4C04C4F9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4</w:t>
            </w:r>
            <w:r w:rsidRPr="00233F5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6E0568B5" w14:textId="77777777" w:rsidR="00F74651" w:rsidRPr="00233F54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25</w:t>
            </w:r>
            <w:r w:rsidRPr="00233F5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608EE94E" w14:textId="77777777" w:rsidR="00F74651" w:rsidRPr="00233F54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25</w:t>
            </w:r>
            <w:r w:rsidRPr="00233F5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36" w:type="dxa"/>
            <w:shd w:val="clear" w:color="auto" w:fill="auto"/>
            <w:noWrap/>
          </w:tcPr>
          <w:p w14:paraId="6599316C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8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140" w:type="dxa"/>
            <w:shd w:val="clear" w:color="auto" w:fill="auto"/>
            <w:noWrap/>
          </w:tcPr>
          <w:p w14:paraId="4109DF24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1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00" w:type="dxa"/>
            <w:shd w:val="clear" w:color="auto" w:fill="auto"/>
            <w:noWrap/>
          </w:tcPr>
          <w:p w14:paraId="32C238ED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1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917" w:type="dxa"/>
            <w:shd w:val="clear" w:color="auto" w:fill="auto"/>
            <w:noWrap/>
          </w:tcPr>
          <w:p w14:paraId="600EB58F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5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1017" w:type="dxa"/>
            <w:shd w:val="clear" w:color="auto" w:fill="auto"/>
            <w:noWrap/>
          </w:tcPr>
          <w:p w14:paraId="2F582A82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&lt;=0.03</w:t>
            </w: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(S)</w:t>
            </w:r>
          </w:p>
        </w:tc>
        <w:tc>
          <w:tcPr>
            <w:tcW w:w="773" w:type="dxa"/>
            <w:shd w:val="clear" w:color="auto" w:fill="auto"/>
            <w:noWrap/>
          </w:tcPr>
          <w:p w14:paraId="646384DB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4(S)</w:t>
            </w:r>
          </w:p>
        </w:tc>
        <w:tc>
          <w:tcPr>
            <w:tcW w:w="1003" w:type="dxa"/>
            <w:shd w:val="clear" w:color="auto" w:fill="auto"/>
            <w:noWrap/>
          </w:tcPr>
          <w:p w14:paraId="58ECB846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=32(S)</w:t>
            </w:r>
          </w:p>
        </w:tc>
        <w:tc>
          <w:tcPr>
            <w:tcW w:w="878" w:type="dxa"/>
            <w:shd w:val="clear" w:color="auto" w:fill="auto"/>
            <w:noWrap/>
          </w:tcPr>
          <w:p w14:paraId="0C6632CB" w14:textId="77777777" w:rsidR="00F74651" w:rsidRPr="004441CE" w:rsidRDefault="00F74651" w:rsidP="00F74651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</w:pPr>
            <w:r w:rsidRPr="004441C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a-DK" w:eastAsia="en-GB"/>
              </w:rPr>
              <w:t>&lt;=2(S)</w:t>
            </w:r>
          </w:p>
        </w:tc>
        <w:tc>
          <w:tcPr>
            <w:tcW w:w="1129" w:type="dxa"/>
            <w:shd w:val="clear" w:color="auto" w:fill="auto"/>
            <w:noWrap/>
          </w:tcPr>
          <w:p w14:paraId="47B755A9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=0.25</w:t>
            </w: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(S)</w:t>
            </w:r>
          </w:p>
        </w:tc>
        <w:tc>
          <w:tcPr>
            <w:tcW w:w="1137" w:type="dxa"/>
            <w:shd w:val="clear" w:color="auto" w:fill="auto"/>
            <w:noWrap/>
          </w:tcPr>
          <w:p w14:paraId="5F5E0BE9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1(S)</w:t>
            </w:r>
          </w:p>
        </w:tc>
        <w:tc>
          <w:tcPr>
            <w:tcW w:w="912" w:type="dxa"/>
          </w:tcPr>
          <w:p w14:paraId="35FBC97B" w14:textId="77777777" w:rsidR="00F74651" w:rsidRPr="004441CE" w:rsidRDefault="00F74651" w:rsidP="00F7465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</w:pPr>
            <w:r w:rsidRPr="004441CE">
              <w:rPr>
                <w:rFonts w:ascii="Arial" w:hAnsi="Arial" w:cs="Arial"/>
                <w:color w:val="000000" w:themeColor="text1"/>
                <w:sz w:val="18"/>
                <w:szCs w:val="18"/>
                <w:lang w:val="da-DK"/>
              </w:rPr>
              <w:t>=0.5(S)</w:t>
            </w:r>
          </w:p>
        </w:tc>
      </w:tr>
    </w:tbl>
    <w:p w14:paraId="389194FC" w14:textId="65C38DF2" w:rsidR="004C3F3F" w:rsidRDefault="004C3F3F" w:rsidP="004C3F3F">
      <w:pPr>
        <w:jc w:val="both"/>
        <w:rPr>
          <w:rFonts w:ascii="Arial" w:hAnsi="Arial" w:cs="Arial"/>
          <w:b/>
          <w:bCs/>
          <w:lang w:val="en-US"/>
        </w:rPr>
      </w:pPr>
    </w:p>
    <w:p w14:paraId="1A295A47" w14:textId="3F7915B5" w:rsidR="00F74651" w:rsidRDefault="00F74651" w:rsidP="004C3F3F">
      <w:pPr>
        <w:jc w:val="both"/>
        <w:rPr>
          <w:rFonts w:ascii="Arial" w:hAnsi="Arial" w:cs="Arial"/>
          <w:b/>
          <w:bCs/>
          <w:lang w:val="en-US"/>
        </w:rPr>
      </w:pPr>
    </w:p>
    <w:p w14:paraId="23429846" w14:textId="77777777" w:rsidR="00F74651" w:rsidRPr="004C3F3F" w:rsidRDefault="00F74651" w:rsidP="004C3F3F">
      <w:pPr>
        <w:jc w:val="both"/>
        <w:rPr>
          <w:rFonts w:ascii="Arial" w:hAnsi="Arial" w:cs="Arial"/>
          <w:b/>
          <w:bCs/>
          <w:lang w:val="en-US"/>
        </w:rPr>
      </w:pPr>
    </w:p>
    <w:p w14:paraId="51A55509" w14:textId="3E2E7527" w:rsidR="00E50807" w:rsidRDefault="00623423" w:rsidP="004C3F3F">
      <w:pPr>
        <w:jc w:val="both"/>
        <w:rPr>
          <w:rFonts w:ascii="Arial" w:hAnsi="Arial" w:cs="Arial"/>
          <w:lang w:val="en-US"/>
        </w:rPr>
      </w:pPr>
      <w:r w:rsidRPr="004C3F3F">
        <w:rPr>
          <w:rFonts w:ascii="Arial" w:hAnsi="Arial" w:cs="Arial"/>
          <w:lang w:val="en-US"/>
        </w:rPr>
        <w:t xml:space="preserve">*The isolates marked </w:t>
      </w:r>
      <w:r w:rsidR="00DE69EE" w:rsidRPr="004C3F3F">
        <w:rPr>
          <w:rFonts w:ascii="Arial" w:hAnsi="Arial" w:cs="Arial"/>
          <w:lang w:val="en-US"/>
        </w:rPr>
        <w:t>with an asterisk indicate low</w:t>
      </w:r>
      <w:r w:rsidR="0010007C" w:rsidRPr="004C3F3F">
        <w:rPr>
          <w:rFonts w:ascii="Arial" w:hAnsi="Arial" w:cs="Arial"/>
          <w:lang w:val="en-US"/>
        </w:rPr>
        <w:t>-</w:t>
      </w:r>
      <w:r w:rsidR="00DE69EE" w:rsidRPr="004C3F3F">
        <w:rPr>
          <w:rFonts w:ascii="Arial" w:hAnsi="Arial" w:cs="Arial"/>
          <w:lang w:val="en-US"/>
        </w:rPr>
        <w:t>level ciprofloxacin resistance (</w:t>
      </w:r>
      <w:r w:rsidR="006D511F" w:rsidRPr="004C3F3F">
        <w:rPr>
          <w:rFonts w:ascii="Arial" w:hAnsi="Arial" w:cs="Arial"/>
          <w:lang w:val="en-US"/>
        </w:rPr>
        <w:t>&gt;</w:t>
      </w:r>
      <w:r w:rsidR="00DE69EE" w:rsidRPr="004C3F3F">
        <w:rPr>
          <w:rFonts w:ascii="Arial" w:hAnsi="Arial" w:cs="Arial"/>
          <w:lang w:val="en-US"/>
        </w:rPr>
        <w:t>0.0</w:t>
      </w:r>
      <w:r w:rsidR="002244B8" w:rsidRPr="004C3F3F">
        <w:rPr>
          <w:rFonts w:ascii="Arial" w:hAnsi="Arial" w:cs="Arial"/>
          <w:lang w:val="en-US"/>
        </w:rPr>
        <w:t>6</w:t>
      </w:r>
      <w:r w:rsidR="00DE69EE" w:rsidRPr="004C3F3F">
        <w:rPr>
          <w:rFonts w:ascii="Arial" w:hAnsi="Arial" w:cs="Arial"/>
          <w:lang w:val="en-US"/>
        </w:rPr>
        <w:t>g mg/L)</w:t>
      </w:r>
      <w:r w:rsidR="005063CF" w:rsidRPr="004C3F3F">
        <w:rPr>
          <w:rFonts w:ascii="Arial" w:hAnsi="Arial" w:cs="Arial"/>
          <w:lang w:val="en-US"/>
        </w:rPr>
        <w:t xml:space="preserve">. </w:t>
      </w:r>
    </w:p>
    <w:p w14:paraId="175130E9" w14:textId="77777777" w:rsidR="004F747B" w:rsidRPr="004C3F3F" w:rsidRDefault="004F747B" w:rsidP="004C3F3F">
      <w:pPr>
        <w:jc w:val="both"/>
        <w:rPr>
          <w:rFonts w:ascii="Arial" w:hAnsi="Arial" w:cs="Arial"/>
          <w:b/>
          <w:bCs/>
          <w:lang w:val="en-US"/>
        </w:rPr>
      </w:pPr>
    </w:p>
    <w:p w14:paraId="0C545887" w14:textId="0BDDFD3F" w:rsidR="00623423" w:rsidRPr="00623423" w:rsidRDefault="00E50807" w:rsidP="00F74651">
      <w:pPr>
        <w:jc w:val="both"/>
        <w:rPr>
          <w:rFonts w:ascii="Arial" w:hAnsi="Arial" w:cs="Arial"/>
          <w:lang w:val="en-US"/>
        </w:rPr>
      </w:pPr>
      <w:r w:rsidRPr="004C3F3F">
        <w:rPr>
          <w:rFonts w:ascii="Arial" w:hAnsi="Arial" w:cs="Arial"/>
          <w:lang w:val="en-US"/>
        </w:rPr>
        <w:t xml:space="preserve">Legend: </w:t>
      </w:r>
      <w:r w:rsidR="005063CF" w:rsidRPr="004C3F3F">
        <w:rPr>
          <w:rFonts w:ascii="Arial" w:hAnsi="Arial" w:cs="Arial"/>
          <w:lang w:val="en-US"/>
        </w:rPr>
        <w:t>AMI (amikacin), AMP (ampicillin), AZI (azithromycin), CTX (cefotaxime), CTZ (ceftazidime), CHL (chloramphenicol), CIP (ciprofloxacin), COL (colistin), GEN (gentam</w:t>
      </w:r>
      <w:r w:rsidR="005B12EA" w:rsidRPr="004C3F3F">
        <w:rPr>
          <w:rFonts w:ascii="Arial" w:hAnsi="Arial" w:cs="Arial"/>
          <w:lang w:val="en-US"/>
        </w:rPr>
        <w:t>i</w:t>
      </w:r>
      <w:r w:rsidR="005063CF" w:rsidRPr="004C3F3F">
        <w:rPr>
          <w:rFonts w:ascii="Arial" w:hAnsi="Arial" w:cs="Arial"/>
          <w:lang w:val="en-US"/>
        </w:rPr>
        <w:t>cin), MER (meropenem), NAL (nalidixic acid), SUL (</w:t>
      </w:r>
      <w:r w:rsidR="004C3F3F" w:rsidRPr="004C3F3F">
        <w:rPr>
          <w:rFonts w:ascii="Arial" w:eastAsia="Times New Roman" w:hAnsi="Arial" w:cs="Arial"/>
          <w:color w:val="000000"/>
          <w:lang w:val="en-US" w:eastAsia="en-GB"/>
        </w:rPr>
        <w:t>s</w:t>
      </w:r>
      <w:r w:rsidR="004C3F3F" w:rsidRPr="004C3F3F">
        <w:rPr>
          <w:rFonts w:ascii="Arial" w:eastAsia="Times New Roman" w:hAnsi="Arial" w:cs="Arial"/>
          <w:color w:val="000000"/>
          <w:lang w:eastAsia="en-GB"/>
        </w:rPr>
        <w:t>ulfamethoxazole</w:t>
      </w:r>
      <w:r w:rsidR="005063CF" w:rsidRPr="004C3F3F">
        <w:rPr>
          <w:rFonts w:ascii="Arial" w:hAnsi="Arial" w:cs="Arial"/>
          <w:lang w:val="en-US"/>
        </w:rPr>
        <w:t>), TET (tetracycline), TGC (tigecycline), TMP (trimethoprim)</w:t>
      </w:r>
      <w:r w:rsidRPr="004C3F3F">
        <w:rPr>
          <w:rFonts w:ascii="Arial" w:hAnsi="Arial" w:cs="Arial"/>
          <w:lang w:val="en-US"/>
        </w:rPr>
        <w:t>, FOS (fosfomycin)</w:t>
      </w:r>
    </w:p>
    <w:p w14:paraId="77F7C751" w14:textId="77A6699B" w:rsidR="00623423" w:rsidRPr="00623423" w:rsidRDefault="00623423" w:rsidP="00623423">
      <w:pPr>
        <w:rPr>
          <w:rFonts w:ascii="Arial" w:hAnsi="Arial" w:cs="Arial"/>
          <w:lang w:val="en-US"/>
        </w:rPr>
      </w:pPr>
    </w:p>
    <w:p w14:paraId="462E50D3" w14:textId="79DF8FAE" w:rsidR="00623423" w:rsidRPr="00623423" w:rsidRDefault="00623423" w:rsidP="00623423">
      <w:pPr>
        <w:rPr>
          <w:rFonts w:ascii="Arial" w:hAnsi="Arial" w:cs="Arial"/>
          <w:lang w:val="en-US"/>
        </w:rPr>
      </w:pPr>
    </w:p>
    <w:p w14:paraId="10980F09" w14:textId="34857375" w:rsidR="00623423" w:rsidRPr="00623423" w:rsidRDefault="00623423" w:rsidP="00623423">
      <w:pPr>
        <w:rPr>
          <w:rFonts w:ascii="Arial" w:hAnsi="Arial" w:cs="Arial"/>
          <w:lang w:val="en-US"/>
        </w:rPr>
      </w:pPr>
    </w:p>
    <w:p w14:paraId="7EAB2944" w14:textId="075B06C6" w:rsidR="00623423" w:rsidRPr="00623423" w:rsidRDefault="00623423" w:rsidP="00623423">
      <w:pPr>
        <w:rPr>
          <w:rFonts w:ascii="Arial" w:hAnsi="Arial" w:cs="Arial"/>
          <w:lang w:val="en-US"/>
        </w:rPr>
      </w:pPr>
    </w:p>
    <w:p w14:paraId="4A1F9127" w14:textId="381059FD" w:rsidR="00623423" w:rsidRPr="00623423" w:rsidRDefault="00623423" w:rsidP="00623423">
      <w:pPr>
        <w:rPr>
          <w:rFonts w:ascii="Arial" w:hAnsi="Arial" w:cs="Arial"/>
          <w:lang w:val="en-US"/>
        </w:rPr>
      </w:pPr>
    </w:p>
    <w:p w14:paraId="66590A10" w14:textId="00E3E8C6" w:rsidR="00623423" w:rsidRPr="00623423" w:rsidRDefault="00623423" w:rsidP="00623423">
      <w:pPr>
        <w:rPr>
          <w:rFonts w:ascii="Arial" w:hAnsi="Arial" w:cs="Arial"/>
          <w:lang w:val="en-US"/>
        </w:rPr>
      </w:pPr>
    </w:p>
    <w:p w14:paraId="4265A90E" w14:textId="77777777" w:rsidR="00623423" w:rsidRPr="00623423" w:rsidRDefault="00623423" w:rsidP="00623423">
      <w:pPr>
        <w:rPr>
          <w:rFonts w:ascii="Arial" w:hAnsi="Arial" w:cs="Arial"/>
          <w:lang w:val="en-US"/>
        </w:rPr>
      </w:pPr>
    </w:p>
    <w:sectPr w:rsidR="00623423" w:rsidRPr="00623423" w:rsidSect="005E51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081E3" w14:textId="77777777" w:rsidR="00745A21" w:rsidRDefault="00745A21" w:rsidP="00623423">
      <w:r>
        <w:separator/>
      </w:r>
    </w:p>
  </w:endnote>
  <w:endnote w:type="continuationSeparator" w:id="0">
    <w:p w14:paraId="3D421903" w14:textId="77777777" w:rsidR="00745A21" w:rsidRDefault="00745A21" w:rsidP="00623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0FD2F" w14:textId="77777777" w:rsidR="00745A21" w:rsidRDefault="00745A21" w:rsidP="00623423">
      <w:r>
        <w:separator/>
      </w:r>
    </w:p>
  </w:footnote>
  <w:footnote w:type="continuationSeparator" w:id="0">
    <w:p w14:paraId="5B4C7DFD" w14:textId="77777777" w:rsidR="00745A21" w:rsidRDefault="00745A21" w:rsidP="00623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39"/>
    <w:rsid w:val="00002938"/>
    <w:rsid w:val="00004AAE"/>
    <w:rsid w:val="00005CD5"/>
    <w:rsid w:val="00010701"/>
    <w:rsid w:val="0001213A"/>
    <w:rsid w:val="00016586"/>
    <w:rsid w:val="00016A21"/>
    <w:rsid w:val="00016F52"/>
    <w:rsid w:val="000174B9"/>
    <w:rsid w:val="0003388C"/>
    <w:rsid w:val="00033BC1"/>
    <w:rsid w:val="00037F47"/>
    <w:rsid w:val="00040304"/>
    <w:rsid w:val="00046993"/>
    <w:rsid w:val="00051072"/>
    <w:rsid w:val="00054D43"/>
    <w:rsid w:val="000570DA"/>
    <w:rsid w:val="00057AC5"/>
    <w:rsid w:val="000632A5"/>
    <w:rsid w:val="00065099"/>
    <w:rsid w:val="000653BB"/>
    <w:rsid w:val="000667C0"/>
    <w:rsid w:val="0006786C"/>
    <w:rsid w:val="00074A0F"/>
    <w:rsid w:val="00080230"/>
    <w:rsid w:val="00082514"/>
    <w:rsid w:val="00083165"/>
    <w:rsid w:val="000930A6"/>
    <w:rsid w:val="00094732"/>
    <w:rsid w:val="000A5427"/>
    <w:rsid w:val="000A5E81"/>
    <w:rsid w:val="000A6988"/>
    <w:rsid w:val="000A7E86"/>
    <w:rsid w:val="000B789F"/>
    <w:rsid w:val="000C63B2"/>
    <w:rsid w:val="000C695B"/>
    <w:rsid w:val="000C708C"/>
    <w:rsid w:val="000D0364"/>
    <w:rsid w:val="000D0606"/>
    <w:rsid w:val="000D2FCD"/>
    <w:rsid w:val="000D4CAB"/>
    <w:rsid w:val="000D67FB"/>
    <w:rsid w:val="000E44D4"/>
    <w:rsid w:val="000E450F"/>
    <w:rsid w:val="000E4B67"/>
    <w:rsid w:val="000E6F1D"/>
    <w:rsid w:val="000F2D38"/>
    <w:rsid w:val="000F48C1"/>
    <w:rsid w:val="0010007C"/>
    <w:rsid w:val="001063A2"/>
    <w:rsid w:val="00106AFA"/>
    <w:rsid w:val="00106CBD"/>
    <w:rsid w:val="0010790C"/>
    <w:rsid w:val="00113F6E"/>
    <w:rsid w:val="00116F9A"/>
    <w:rsid w:val="001179E3"/>
    <w:rsid w:val="0012039F"/>
    <w:rsid w:val="00122B51"/>
    <w:rsid w:val="00123AC2"/>
    <w:rsid w:val="00124BF6"/>
    <w:rsid w:val="00126025"/>
    <w:rsid w:val="001279C0"/>
    <w:rsid w:val="001346BB"/>
    <w:rsid w:val="0013696D"/>
    <w:rsid w:val="0013757E"/>
    <w:rsid w:val="001416C8"/>
    <w:rsid w:val="00141711"/>
    <w:rsid w:val="00152176"/>
    <w:rsid w:val="00152181"/>
    <w:rsid w:val="00152637"/>
    <w:rsid w:val="001532C6"/>
    <w:rsid w:val="00155238"/>
    <w:rsid w:val="001610A7"/>
    <w:rsid w:val="00162D73"/>
    <w:rsid w:val="0016441D"/>
    <w:rsid w:val="001720B6"/>
    <w:rsid w:val="001720C2"/>
    <w:rsid w:val="0017557B"/>
    <w:rsid w:val="001769C4"/>
    <w:rsid w:val="001813C9"/>
    <w:rsid w:val="001840DC"/>
    <w:rsid w:val="00184669"/>
    <w:rsid w:val="00191CBC"/>
    <w:rsid w:val="00192918"/>
    <w:rsid w:val="001936FD"/>
    <w:rsid w:val="001A0C0D"/>
    <w:rsid w:val="001A1DFB"/>
    <w:rsid w:val="001A4D58"/>
    <w:rsid w:val="001A6E33"/>
    <w:rsid w:val="001A7843"/>
    <w:rsid w:val="001B0AD1"/>
    <w:rsid w:val="001C5DAE"/>
    <w:rsid w:val="001C74B7"/>
    <w:rsid w:val="001D1623"/>
    <w:rsid w:val="001D2761"/>
    <w:rsid w:val="001D3940"/>
    <w:rsid w:val="001D3F27"/>
    <w:rsid w:val="001E515B"/>
    <w:rsid w:val="001F2466"/>
    <w:rsid w:val="002030AD"/>
    <w:rsid w:val="00203A76"/>
    <w:rsid w:val="00206556"/>
    <w:rsid w:val="0021003E"/>
    <w:rsid w:val="0021056D"/>
    <w:rsid w:val="00210E40"/>
    <w:rsid w:val="0021626E"/>
    <w:rsid w:val="00216462"/>
    <w:rsid w:val="002222FF"/>
    <w:rsid w:val="002244B8"/>
    <w:rsid w:val="002262AA"/>
    <w:rsid w:val="0022756D"/>
    <w:rsid w:val="00227A2D"/>
    <w:rsid w:val="00227DB7"/>
    <w:rsid w:val="002321EF"/>
    <w:rsid w:val="00233F54"/>
    <w:rsid w:val="00235BE6"/>
    <w:rsid w:val="00242DEB"/>
    <w:rsid w:val="0024583A"/>
    <w:rsid w:val="00246220"/>
    <w:rsid w:val="002524EF"/>
    <w:rsid w:val="00252F0F"/>
    <w:rsid w:val="00262DF6"/>
    <w:rsid w:val="002630FF"/>
    <w:rsid w:val="00263B5C"/>
    <w:rsid w:val="00265BEC"/>
    <w:rsid w:val="00266350"/>
    <w:rsid w:val="002666E5"/>
    <w:rsid w:val="002720A2"/>
    <w:rsid w:val="00277877"/>
    <w:rsid w:val="002805EB"/>
    <w:rsid w:val="00282986"/>
    <w:rsid w:val="00282F97"/>
    <w:rsid w:val="00286B1A"/>
    <w:rsid w:val="00286EA8"/>
    <w:rsid w:val="00290296"/>
    <w:rsid w:val="00290AAF"/>
    <w:rsid w:val="00290DF7"/>
    <w:rsid w:val="002910CA"/>
    <w:rsid w:val="00292DE2"/>
    <w:rsid w:val="002959CD"/>
    <w:rsid w:val="0029774C"/>
    <w:rsid w:val="002A2492"/>
    <w:rsid w:val="002A3557"/>
    <w:rsid w:val="002A4A48"/>
    <w:rsid w:val="002A5342"/>
    <w:rsid w:val="002B2943"/>
    <w:rsid w:val="002B2FBF"/>
    <w:rsid w:val="002B3046"/>
    <w:rsid w:val="002C473F"/>
    <w:rsid w:val="002C4CC7"/>
    <w:rsid w:val="002C5EB1"/>
    <w:rsid w:val="002D0F5E"/>
    <w:rsid w:val="002D2490"/>
    <w:rsid w:val="002F5FD9"/>
    <w:rsid w:val="0030267F"/>
    <w:rsid w:val="00305BBA"/>
    <w:rsid w:val="00306F91"/>
    <w:rsid w:val="003072AE"/>
    <w:rsid w:val="003079CA"/>
    <w:rsid w:val="003102F7"/>
    <w:rsid w:val="00316EB5"/>
    <w:rsid w:val="00320F0B"/>
    <w:rsid w:val="00325446"/>
    <w:rsid w:val="00331B4C"/>
    <w:rsid w:val="00344054"/>
    <w:rsid w:val="00355DD5"/>
    <w:rsid w:val="00356BC0"/>
    <w:rsid w:val="003603BA"/>
    <w:rsid w:val="00361B13"/>
    <w:rsid w:val="00362377"/>
    <w:rsid w:val="00362F1B"/>
    <w:rsid w:val="003649BD"/>
    <w:rsid w:val="003676FE"/>
    <w:rsid w:val="00372B1C"/>
    <w:rsid w:val="0037454E"/>
    <w:rsid w:val="00380176"/>
    <w:rsid w:val="00380AB6"/>
    <w:rsid w:val="00383BE3"/>
    <w:rsid w:val="003850A2"/>
    <w:rsid w:val="00385DC3"/>
    <w:rsid w:val="003877F6"/>
    <w:rsid w:val="003922FD"/>
    <w:rsid w:val="00394F65"/>
    <w:rsid w:val="003A192F"/>
    <w:rsid w:val="003A58A6"/>
    <w:rsid w:val="003A5ABC"/>
    <w:rsid w:val="003A6CCA"/>
    <w:rsid w:val="003A7021"/>
    <w:rsid w:val="003B0722"/>
    <w:rsid w:val="003B5992"/>
    <w:rsid w:val="003B720A"/>
    <w:rsid w:val="003B74C6"/>
    <w:rsid w:val="003C0CAE"/>
    <w:rsid w:val="003C135A"/>
    <w:rsid w:val="003C2DFC"/>
    <w:rsid w:val="003C35C7"/>
    <w:rsid w:val="003C4290"/>
    <w:rsid w:val="003C5C0E"/>
    <w:rsid w:val="003D0E77"/>
    <w:rsid w:val="003D57C1"/>
    <w:rsid w:val="003E231F"/>
    <w:rsid w:val="003E26B4"/>
    <w:rsid w:val="003E726B"/>
    <w:rsid w:val="003F3214"/>
    <w:rsid w:val="003F3289"/>
    <w:rsid w:val="003F52EC"/>
    <w:rsid w:val="003F5F3C"/>
    <w:rsid w:val="00403E00"/>
    <w:rsid w:val="00411B26"/>
    <w:rsid w:val="004124C3"/>
    <w:rsid w:val="00413CD1"/>
    <w:rsid w:val="00415005"/>
    <w:rsid w:val="00420347"/>
    <w:rsid w:val="0042191D"/>
    <w:rsid w:val="00421A9C"/>
    <w:rsid w:val="00421C91"/>
    <w:rsid w:val="0042230D"/>
    <w:rsid w:val="004235D9"/>
    <w:rsid w:val="00423E1B"/>
    <w:rsid w:val="0043275A"/>
    <w:rsid w:val="00436B48"/>
    <w:rsid w:val="00440CA4"/>
    <w:rsid w:val="0044324A"/>
    <w:rsid w:val="004441CE"/>
    <w:rsid w:val="00444C39"/>
    <w:rsid w:val="004464C5"/>
    <w:rsid w:val="00447F20"/>
    <w:rsid w:val="00450F73"/>
    <w:rsid w:val="00451DA7"/>
    <w:rsid w:val="00454AC8"/>
    <w:rsid w:val="00454B63"/>
    <w:rsid w:val="00460FD0"/>
    <w:rsid w:val="004627ED"/>
    <w:rsid w:val="00466C59"/>
    <w:rsid w:val="004670A4"/>
    <w:rsid w:val="004735CF"/>
    <w:rsid w:val="00473A13"/>
    <w:rsid w:val="00474E4F"/>
    <w:rsid w:val="00476526"/>
    <w:rsid w:val="00477FB9"/>
    <w:rsid w:val="00481FB5"/>
    <w:rsid w:val="00484E7F"/>
    <w:rsid w:val="00486637"/>
    <w:rsid w:val="0048741D"/>
    <w:rsid w:val="00491D37"/>
    <w:rsid w:val="004947B2"/>
    <w:rsid w:val="00497336"/>
    <w:rsid w:val="00497F3B"/>
    <w:rsid w:val="004A2266"/>
    <w:rsid w:val="004A2F16"/>
    <w:rsid w:val="004A3E71"/>
    <w:rsid w:val="004B4E24"/>
    <w:rsid w:val="004B5F4C"/>
    <w:rsid w:val="004B6B00"/>
    <w:rsid w:val="004B6D47"/>
    <w:rsid w:val="004C0EFF"/>
    <w:rsid w:val="004C3F3F"/>
    <w:rsid w:val="004C66D9"/>
    <w:rsid w:val="004D063A"/>
    <w:rsid w:val="004D0A2C"/>
    <w:rsid w:val="004E1F85"/>
    <w:rsid w:val="004E245A"/>
    <w:rsid w:val="004E2475"/>
    <w:rsid w:val="004E3B75"/>
    <w:rsid w:val="004E3C5B"/>
    <w:rsid w:val="004F15F5"/>
    <w:rsid w:val="004F3CD2"/>
    <w:rsid w:val="004F747B"/>
    <w:rsid w:val="00502BD5"/>
    <w:rsid w:val="00502FA9"/>
    <w:rsid w:val="005063CF"/>
    <w:rsid w:val="005103A6"/>
    <w:rsid w:val="00516AF4"/>
    <w:rsid w:val="0052154E"/>
    <w:rsid w:val="005245C7"/>
    <w:rsid w:val="00525313"/>
    <w:rsid w:val="005257DE"/>
    <w:rsid w:val="00532A3A"/>
    <w:rsid w:val="00532E51"/>
    <w:rsid w:val="005344B8"/>
    <w:rsid w:val="005378FA"/>
    <w:rsid w:val="00537968"/>
    <w:rsid w:val="00540D91"/>
    <w:rsid w:val="00544201"/>
    <w:rsid w:val="0054489E"/>
    <w:rsid w:val="00544C34"/>
    <w:rsid w:val="00545562"/>
    <w:rsid w:val="00550449"/>
    <w:rsid w:val="00554ABD"/>
    <w:rsid w:val="00560AE7"/>
    <w:rsid w:val="005729E0"/>
    <w:rsid w:val="00573579"/>
    <w:rsid w:val="0057449A"/>
    <w:rsid w:val="00582E85"/>
    <w:rsid w:val="005843EB"/>
    <w:rsid w:val="0058620C"/>
    <w:rsid w:val="0058744B"/>
    <w:rsid w:val="00591557"/>
    <w:rsid w:val="00593890"/>
    <w:rsid w:val="00594792"/>
    <w:rsid w:val="00595AC0"/>
    <w:rsid w:val="005A1BAC"/>
    <w:rsid w:val="005A5E04"/>
    <w:rsid w:val="005B12EA"/>
    <w:rsid w:val="005B2B4A"/>
    <w:rsid w:val="005B5B44"/>
    <w:rsid w:val="005B6EEF"/>
    <w:rsid w:val="005C3F41"/>
    <w:rsid w:val="005C439D"/>
    <w:rsid w:val="005C6702"/>
    <w:rsid w:val="005C77FD"/>
    <w:rsid w:val="005D0ED8"/>
    <w:rsid w:val="005D1952"/>
    <w:rsid w:val="005E44D5"/>
    <w:rsid w:val="005E5139"/>
    <w:rsid w:val="005E59D0"/>
    <w:rsid w:val="005F177D"/>
    <w:rsid w:val="005F2DD4"/>
    <w:rsid w:val="005F6367"/>
    <w:rsid w:val="00600F0E"/>
    <w:rsid w:val="00605397"/>
    <w:rsid w:val="00611367"/>
    <w:rsid w:val="0061157F"/>
    <w:rsid w:val="00611A85"/>
    <w:rsid w:val="00616EBF"/>
    <w:rsid w:val="00623004"/>
    <w:rsid w:val="00623423"/>
    <w:rsid w:val="00631094"/>
    <w:rsid w:val="00631878"/>
    <w:rsid w:val="00635DBA"/>
    <w:rsid w:val="00644347"/>
    <w:rsid w:val="006537B4"/>
    <w:rsid w:val="006569A5"/>
    <w:rsid w:val="00660540"/>
    <w:rsid w:val="006610D7"/>
    <w:rsid w:val="00664B35"/>
    <w:rsid w:val="00665AAA"/>
    <w:rsid w:val="00667075"/>
    <w:rsid w:val="00672E92"/>
    <w:rsid w:val="006751D0"/>
    <w:rsid w:val="00681828"/>
    <w:rsid w:val="00681D03"/>
    <w:rsid w:val="00684E3C"/>
    <w:rsid w:val="006873A3"/>
    <w:rsid w:val="00690655"/>
    <w:rsid w:val="006909B4"/>
    <w:rsid w:val="0069248E"/>
    <w:rsid w:val="006924AB"/>
    <w:rsid w:val="006A3D1B"/>
    <w:rsid w:val="006B04D3"/>
    <w:rsid w:val="006B382E"/>
    <w:rsid w:val="006B74A0"/>
    <w:rsid w:val="006B74EC"/>
    <w:rsid w:val="006C0995"/>
    <w:rsid w:val="006C3C3B"/>
    <w:rsid w:val="006C4999"/>
    <w:rsid w:val="006C615E"/>
    <w:rsid w:val="006D511F"/>
    <w:rsid w:val="006D57A5"/>
    <w:rsid w:val="006E1971"/>
    <w:rsid w:val="006E2780"/>
    <w:rsid w:val="006E7654"/>
    <w:rsid w:val="006E7DAB"/>
    <w:rsid w:val="006F618A"/>
    <w:rsid w:val="006F6259"/>
    <w:rsid w:val="00700478"/>
    <w:rsid w:val="00701751"/>
    <w:rsid w:val="0070797F"/>
    <w:rsid w:val="00707F89"/>
    <w:rsid w:val="0071092D"/>
    <w:rsid w:val="00710FA2"/>
    <w:rsid w:val="007140EE"/>
    <w:rsid w:val="00717058"/>
    <w:rsid w:val="00720A37"/>
    <w:rsid w:val="00724C55"/>
    <w:rsid w:val="0072763C"/>
    <w:rsid w:val="00732EFF"/>
    <w:rsid w:val="00734556"/>
    <w:rsid w:val="00740697"/>
    <w:rsid w:val="007429DA"/>
    <w:rsid w:val="00745A21"/>
    <w:rsid w:val="00747AC3"/>
    <w:rsid w:val="0075019A"/>
    <w:rsid w:val="00750758"/>
    <w:rsid w:val="00753C00"/>
    <w:rsid w:val="00757DE6"/>
    <w:rsid w:val="007620AF"/>
    <w:rsid w:val="007641F2"/>
    <w:rsid w:val="00770764"/>
    <w:rsid w:val="00776301"/>
    <w:rsid w:val="007777E4"/>
    <w:rsid w:val="00777F64"/>
    <w:rsid w:val="00782924"/>
    <w:rsid w:val="00784290"/>
    <w:rsid w:val="00792D9F"/>
    <w:rsid w:val="00795256"/>
    <w:rsid w:val="0079530A"/>
    <w:rsid w:val="00795B6B"/>
    <w:rsid w:val="00796525"/>
    <w:rsid w:val="00796698"/>
    <w:rsid w:val="00796A13"/>
    <w:rsid w:val="007A4F75"/>
    <w:rsid w:val="007A58EC"/>
    <w:rsid w:val="007A6AA5"/>
    <w:rsid w:val="007A768E"/>
    <w:rsid w:val="007B2F50"/>
    <w:rsid w:val="007C7511"/>
    <w:rsid w:val="007D4C56"/>
    <w:rsid w:val="007D7293"/>
    <w:rsid w:val="007D73AB"/>
    <w:rsid w:val="007D79A5"/>
    <w:rsid w:val="007E1AAA"/>
    <w:rsid w:val="007E3B90"/>
    <w:rsid w:val="007E678C"/>
    <w:rsid w:val="007F2E5A"/>
    <w:rsid w:val="007F7BAF"/>
    <w:rsid w:val="00805833"/>
    <w:rsid w:val="00805F40"/>
    <w:rsid w:val="00806F73"/>
    <w:rsid w:val="0081022E"/>
    <w:rsid w:val="008170F4"/>
    <w:rsid w:val="00826C85"/>
    <w:rsid w:val="008311F7"/>
    <w:rsid w:val="008429A2"/>
    <w:rsid w:val="008443AE"/>
    <w:rsid w:val="008537E8"/>
    <w:rsid w:val="00854E23"/>
    <w:rsid w:val="00862A13"/>
    <w:rsid w:val="00873F57"/>
    <w:rsid w:val="0087491C"/>
    <w:rsid w:val="00876507"/>
    <w:rsid w:val="00876DE0"/>
    <w:rsid w:val="0087732B"/>
    <w:rsid w:val="00887CDE"/>
    <w:rsid w:val="0089130F"/>
    <w:rsid w:val="00893082"/>
    <w:rsid w:val="008935BE"/>
    <w:rsid w:val="008A0D52"/>
    <w:rsid w:val="008B2FBB"/>
    <w:rsid w:val="008B3835"/>
    <w:rsid w:val="008C0849"/>
    <w:rsid w:val="008C669B"/>
    <w:rsid w:val="008C6CC3"/>
    <w:rsid w:val="008C7ABD"/>
    <w:rsid w:val="008D045D"/>
    <w:rsid w:val="008D04EC"/>
    <w:rsid w:val="008E5CE6"/>
    <w:rsid w:val="008F0C2E"/>
    <w:rsid w:val="008F305E"/>
    <w:rsid w:val="008F3632"/>
    <w:rsid w:val="008F769A"/>
    <w:rsid w:val="00900142"/>
    <w:rsid w:val="00907C9C"/>
    <w:rsid w:val="00912F79"/>
    <w:rsid w:val="00920EFC"/>
    <w:rsid w:val="00926D79"/>
    <w:rsid w:val="00930AD0"/>
    <w:rsid w:val="00931DC4"/>
    <w:rsid w:val="00932E19"/>
    <w:rsid w:val="00943080"/>
    <w:rsid w:val="009461CC"/>
    <w:rsid w:val="00946BC2"/>
    <w:rsid w:val="00952EF5"/>
    <w:rsid w:val="00965E55"/>
    <w:rsid w:val="00970F61"/>
    <w:rsid w:val="00975778"/>
    <w:rsid w:val="00976747"/>
    <w:rsid w:val="00976983"/>
    <w:rsid w:val="009770A3"/>
    <w:rsid w:val="00977D3A"/>
    <w:rsid w:val="0098045B"/>
    <w:rsid w:val="0098120F"/>
    <w:rsid w:val="00982253"/>
    <w:rsid w:val="00983D86"/>
    <w:rsid w:val="00984EFA"/>
    <w:rsid w:val="00990CB7"/>
    <w:rsid w:val="0099319C"/>
    <w:rsid w:val="00994FEC"/>
    <w:rsid w:val="009A2569"/>
    <w:rsid w:val="009A47A5"/>
    <w:rsid w:val="009A4BE5"/>
    <w:rsid w:val="009A65C9"/>
    <w:rsid w:val="009B0DDC"/>
    <w:rsid w:val="009B0F0D"/>
    <w:rsid w:val="009B389B"/>
    <w:rsid w:val="009B53DA"/>
    <w:rsid w:val="009C4449"/>
    <w:rsid w:val="009C44E0"/>
    <w:rsid w:val="009C730E"/>
    <w:rsid w:val="009D5DBB"/>
    <w:rsid w:val="009E34FD"/>
    <w:rsid w:val="009E4659"/>
    <w:rsid w:val="009F0994"/>
    <w:rsid w:val="009F3ADF"/>
    <w:rsid w:val="009F6139"/>
    <w:rsid w:val="00A07FEC"/>
    <w:rsid w:val="00A13D61"/>
    <w:rsid w:val="00A20FF4"/>
    <w:rsid w:val="00A211D3"/>
    <w:rsid w:val="00A23C20"/>
    <w:rsid w:val="00A27AEC"/>
    <w:rsid w:val="00A326A9"/>
    <w:rsid w:val="00A329B2"/>
    <w:rsid w:val="00A33B6C"/>
    <w:rsid w:val="00A437E0"/>
    <w:rsid w:val="00A45064"/>
    <w:rsid w:val="00A46E20"/>
    <w:rsid w:val="00A46E31"/>
    <w:rsid w:val="00A511B8"/>
    <w:rsid w:val="00A51DFA"/>
    <w:rsid w:val="00A60706"/>
    <w:rsid w:val="00A61026"/>
    <w:rsid w:val="00A61B10"/>
    <w:rsid w:val="00A62DA0"/>
    <w:rsid w:val="00A6609F"/>
    <w:rsid w:val="00A716CC"/>
    <w:rsid w:val="00A7227A"/>
    <w:rsid w:val="00A76C99"/>
    <w:rsid w:val="00A76CA8"/>
    <w:rsid w:val="00A816F0"/>
    <w:rsid w:val="00A82881"/>
    <w:rsid w:val="00A829CF"/>
    <w:rsid w:val="00A84152"/>
    <w:rsid w:val="00A866AD"/>
    <w:rsid w:val="00A919A9"/>
    <w:rsid w:val="00A921BE"/>
    <w:rsid w:val="00A95B32"/>
    <w:rsid w:val="00A9613F"/>
    <w:rsid w:val="00A97306"/>
    <w:rsid w:val="00AA11C1"/>
    <w:rsid w:val="00AA136E"/>
    <w:rsid w:val="00AA58F2"/>
    <w:rsid w:val="00AA7C70"/>
    <w:rsid w:val="00AB00EC"/>
    <w:rsid w:val="00AB2B37"/>
    <w:rsid w:val="00AB340B"/>
    <w:rsid w:val="00AB640F"/>
    <w:rsid w:val="00AC2DA5"/>
    <w:rsid w:val="00AC3715"/>
    <w:rsid w:val="00AC5313"/>
    <w:rsid w:val="00AC6129"/>
    <w:rsid w:val="00AD0323"/>
    <w:rsid w:val="00AD67E1"/>
    <w:rsid w:val="00AE3CA5"/>
    <w:rsid w:val="00B003E6"/>
    <w:rsid w:val="00B03819"/>
    <w:rsid w:val="00B05A95"/>
    <w:rsid w:val="00B05C7A"/>
    <w:rsid w:val="00B063F3"/>
    <w:rsid w:val="00B10D91"/>
    <w:rsid w:val="00B22502"/>
    <w:rsid w:val="00B23F67"/>
    <w:rsid w:val="00B31D4D"/>
    <w:rsid w:val="00B3239E"/>
    <w:rsid w:val="00B343D0"/>
    <w:rsid w:val="00B34628"/>
    <w:rsid w:val="00B4564A"/>
    <w:rsid w:val="00B462E3"/>
    <w:rsid w:val="00B47587"/>
    <w:rsid w:val="00B5102B"/>
    <w:rsid w:val="00B51ADC"/>
    <w:rsid w:val="00B542C1"/>
    <w:rsid w:val="00B5762C"/>
    <w:rsid w:val="00B577F5"/>
    <w:rsid w:val="00B604A5"/>
    <w:rsid w:val="00B65239"/>
    <w:rsid w:val="00B7098F"/>
    <w:rsid w:val="00B718DC"/>
    <w:rsid w:val="00B72568"/>
    <w:rsid w:val="00B74E19"/>
    <w:rsid w:val="00B85E26"/>
    <w:rsid w:val="00B921E7"/>
    <w:rsid w:val="00B92787"/>
    <w:rsid w:val="00B92A58"/>
    <w:rsid w:val="00BA04F5"/>
    <w:rsid w:val="00BA4BEB"/>
    <w:rsid w:val="00BA5C25"/>
    <w:rsid w:val="00BA6082"/>
    <w:rsid w:val="00BA7359"/>
    <w:rsid w:val="00BA7776"/>
    <w:rsid w:val="00BA7D5A"/>
    <w:rsid w:val="00BB1377"/>
    <w:rsid w:val="00BB185C"/>
    <w:rsid w:val="00BB554E"/>
    <w:rsid w:val="00BB5612"/>
    <w:rsid w:val="00BB787D"/>
    <w:rsid w:val="00BC407C"/>
    <w:rsid w:val="00BC441B"/>
    <w:rsid w:val="00BD281D"/>
    <w:rsid w:val="00BD367C"/>
    <w:rsid w:val="00BD6E1C"/>
    <w:rsid w:val="00BF1141"/>
    <w:rsid w:val="00BF1695"/>
    <w:rsid w:val="00BF630E"/>
    <w:rsid w:val="00C05689"/>
    <w:rsid w:val="00C059A0"/>
    <w:rsid w:val="00C06407"/>
    <w:rsid w:val="00C07971"/>
    <w:rsid w:val="00C10A86"/>
    <w:rsid w:val="00C124FD"/>
    <w:rsid w:val="00C12D17"/>
    <w:rsid w:val="00C174B8"/>
    <w:rsid w:val="00C17747"/>
    <w:rsid w:val="00C24035"/>
    <w:rsid w:val="00C26228"/>
    <w:rsid w:val="00C279B0"/>
    <w:rsid w:val="00C30EF1"/>
    <w:rsid w:val="00C32CA1"/>
    <w:rsid w:val="00C333DB"/>
    <w:rsid w:val="00C3457B"/>
    <w:rsid w:val="00C349DB"/>
    <w:rsid w:val="00C35196"/>
    <w:rsid w:val="00C37D5E"/>
    <w:rsid w:val="00C426F5"/>
    <w:rsid w:val="00C43FCE"/>
    <w:rsid w:val="00C46289"/>
    <w:rsid w:val="00C537E8"/>
    <w:rsid w:val="00C56334"/>
    <w:rsid w:val="00C56E92"/>
    <w:rsid w:val="00C571BB"/>
    <w:rsid w:val="00C57A02"/>
    <w:rsid w:val="00C57D00"/>
    <w:rsid w:val="00C61BAF"/>
    <w:rsid w:val="00C64B2D"/>
    <w:rsid w:val="00C66539"/>
    <w:rsid w:val="00C67A97"/>
    <w:rsid w:val="00C70ED4"/>
    <w:rsid w:val="00C73337"/>
    <w:rsid w:val="00C76103"/>
    <w:rsid w:val="00C7666C"/>
    <w:rsid w:val="00C76928"/>
    <w:rsid w:val="00C77FBA"/>
    <w:rsid w:val="00C81FA3"/>
    <w:rsid w:val="00C85F77"/>
    <w:rsid w:val="00C873AA"/>
    <w:rsid w:val="00C9035E"/>
    <w:rsid w:val="00C9211B"/>
    <w:rsid w:val="00C937F2"/>
    <w:rsid w:val="00C9473F"/>
    <w:rsid w:val="00C9484F"/>
    <w:rsid w:val="00C95D6B"/>
    <w:rsid w:val="00C962FB"/>
    <w:rsid w:val="00C9649C"/>
    <w:rsid w:val="00CA0A1A"/>
    <w:rsid w:val="00CA0C16"/>
    <w:rsid w:val="00CA2B9B"/>
    <w:rsid w:val="00CA52F7"/>
    <w:rsid w:val="00CC03E0"/>
    <w:rsid w:val="00CC2A65"/>
    <w:rsid w:val="00CC590B"/>
    <w:rsid w:val="00CD1B24"/>
    <w:rsid w:val="00CD4041"/>
    <w:rsid w:val="00CD5014"/>
    <w:rsid w:val="00CD6D75"/>
    <w:rsid w:val="00CF0AF8"/>
    <w:rsid w:val="00CF0C90"/>
    <w:rsid w:val="00CF1CE1"/>
    <w:rsid w:val="00D054D6"/>
    <w:rsid w:val="00D11DE8"/>
    <w:rsid w:val="00D12759"/>
    <w:rsid w:val="00D13405"/>
    <w:rsid w:val="00D1797E"/>
    <w:rsid w:val="00D2082F"/>
    <w:rsid w:val="00D235C4"/>
    <w:rsid w:val="00D23A28"/>
    <w:rsid w:val="00D30CB5"/>
    <w:rsid w:val="00D32139"/>
    <w:rsid w:val="00D3421F"/>
    <w:rsid w:val="00D34BB7"/>
    <w:rsid w:val="00D35C5C"/>
    <w:rsid w:val="00D41FF6"/>
    <w:rsid w:val="00D422B9"/>
    <w:rsid w:val="00D4396C"/>
    <w:rsid w:val="00D4480E"/>
    <w:rsid w:val="00D46A3A"/>
    <w:rsid w:val="00D657BB"/>
    <w:rsid w:val="00D72314"/>
    <w:rsid w:val="00D741C4"/>
    <w:rsid w:val="00D84EE0"/>
    <w:rsid w:val="00D854D9"/>
    <w:rsid w:val="00D923C4"/>
    <w:rsid w:val="00DA2B83"/>
    <w:rsid w:val="00DA5AC7"/>
    <w:rsid w:val="00DA5B5A"/>
    <w:rsid w:val="00DA6CD3"/>
    <w:rsid w:val="00DB0011"/>
    <w:rsid w:val="00DB68B6"/>
    <w:rsid w:val="00DB6AEE"/>
    <w:rsid w:val="00DB738B"/>
    <w:rsid w:val="00DB7A3F"/>
    <w:rsid w:val="00DC02FE"/>
    <w:rsid w:val="00DE1994"/>
    <w:rsid w:val="00DE20A3"/>
    <w:rsid w:val="00DE4270"/>
    <w:rsid w:val="00DE53C5"/>
    <w:rsid w:val="00DE69EE"/>
    <w:rsid w:val="00DE7202"/>
    <w:rsid w:val="00DF04FC"/>
    <w:rsid w:val="00DF4D86"/>
    <w:rsid w:val="00DF74B6"/>
    <w:rsid w:val="00E04098"/>
    <w:rsid w:val="00E07AC7"/>
    <w:rsid w:val="00E13F95"/>
    <w:rsid w:val="00E1585A"/>
    <w:rsid w:val="00E15E2A"/>
    <w:rsid w:val="00E16642"/>
    <w:rsid w:val="00E2595E"/>
    <w:rsid w:val="00E25B99"/>
    <w:rsid w:val="00E26640"/>
    <w:rsid w:val="00E3053F"/>
    <w:rsid w:val="00E309E1"/>
    <w:rsid w:val="00E3329A"/>
    <w:rsid w:val="00E35D73"/>
    <w:rsid w:val="00E37DD2"/>
    <w:rsid w:val="00E44368"/>
    <w:rsid w:val="00E46CAB"/>
    <w:rsid w:val="00E50807"/>
    <w:rsid w:val="00E51952"/>
    <w:rsid w:val="00E569A4"/>
    <w:rsid w:val="00E6350F"/>
    <w:rsid w:val="00E64DEC"/>
    <w:rsid w:val="00E748C6"/>
    <w:rsid w:val="00E75C66"/>
    <w:rsid w:val="00E76A53"/>
    <w:rsid w:val="00E81A39"/>
    <w:rsid w:val="00E8431E"/>
    <w:rsid w:val="00E90ADD"/>
    <w:rsid w:val="00E90DAA"/>
    <w:rsid w:val="00E92D09"/>
    <w:rsid w:val="00E94E35"/>
    <w:rsid w:val="00E97FB7"/>
    <w:rsid w:val="00EA241E"/>
    <w:rsid w:val="00EA65D6"/>
    <w:rsid w:val="00EB0C09"/>
    <w:rsid w:val="00EB6454"/>
    <w:rsid w:val="00EB6B3E"/>
    <w:rsid w:val="00EB759C"/>
    <w:rsid w:val="00EC03CA"/>
    <w:rsid w:val="00EC0AF8"/>
    <w:rsid w:val="00EC2186"/>
    <w:rsid w:val="00EC272D"/>
    <w:rsid w:val="00ED0678"/>
    <w:rsid w:val="00ED0A48"/>
    <w:rsid w:val="00ED329B"/>
    <w:rsid w:val="00EF3C38"/>
    <w:rsid w:val="00EF3D48"/>
    <w:rsid w:val="00EF67EC"/>
    <w:rsid w:val="00F016F9"/>
    <w:rsid w:val="00F02D6D"/>
    <w:rsid w:val="00F03FD1"/>
    <w:rsid w:val="00F041BD"/>
    <w:rsid w:val="00F043FA"/>
    <w:rsid w:val="00F05950"/>
    <w:rsid w:val="00F0666D"/>
    <w:rsid w:val="00F071F7"/>
    <w:rsid w:val="00F102EF"/>
    <w:rsid w:val="00F12533"/>
    <w:rsid w:val="00F20013"/>
    <w:rsid w:val="00F20EB9"/>
    <w:rsid w:val="00F2176F"/>
    <w:rsid w:val="00F217C3"/>
    <w:rsid w:val="00F24FD7"/>
    <w:rsid w:val="00F254BC"/>
    <w:rsid w:val="00F2797E"/>
    <w:rsid w:val="00F431B9"/>
    <w:rsid w:val="00F43F5B"/>
    <w:rsid w:val="00F44CA9"/>
    <w:rsid w:val="00F51899"/>
    <w:rsid w:val="00F628FB"/>
    <w:rsid w:val="00F709F3"/>
    <w:rsid w:val="00F70BC2"/>
    <w:rsid w:val="00F71C26"/>
    <w:rsid w:val="00F72352"/>
    <w:rsid w:val="00F7388F"/>
    <w:rsid w:val="00F74651"/>
    <w:rsid w:val="00F77728"/>
    <w:rsid w:val="00F80A6A"/>
    <w:rsid w:val="00F870B3"/>
    <w:rsid w:val="00F87B4B"/>
    <w:rsid w:val="00F93B95"/>
    <w:rsid w:val="00F95796"/>
    <w:rsid w:val="00FA5236"/>
    <w:rsid w:val="00FA7225"/>
    <w:rsid w:val="00FB0035"/>
    <w:rsid w:val="00FB1EF3"/>
    <w:rsid w:val="00FB429D"/>
    <w:rsid w:val="00FB45DF"/>
    <w:rsid w:val="00FB5FE6"/>
    <w:rsid w:val="00FC11A6"/>
    <w:rsid w:val="00FC19F5"/>
    <w:rsid w:val="00FC4089"/>
    <w:rsid w:val="00FC7534"/>
    <w:rsid w:val="00FD0191"/>
    <w:rsid w:val="00FD053F"/>
    <w:rsid w:val="00FD42A8"/>
    <w:rsid w:val="00FD53FC"/>
    <w:rsid w:val="00FD5979"/>
    <w:rsid w:val="00FE0397"/>
    <w:rsid w:val="00FE073F"/>
    <w:rsid w:val="00FE1A7C"/>
    <w:rsid w:val="00FE6DA5"/>
    <w:rsid w:val="00FF288F"/>
    <w:rsid w:val="00FF5E93"/>
    <w:rsid w:val="00FF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AFF622"/>
  <w15:chartTrackingRefBased/>
  <w15:docId w15:val="{E97FB367-71BE-714C-9CF5-856E2CB73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4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423"/>
  </w:style>
  <w:style w:type="paragraph" w:styleId="Footer">
    <w:name w:val="footer"/>
    <w:basedOn w:val="Normal"/>
    <w:link w:val="FooterChar"/>
    <w:uiPriority w:val="99"/>
    <w:unhideWhenUsed/>
    <w:rsid w:val="006234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Becker Saidenberg</dc:creator>
  <cp:keywords/>
  <dc:description/>
  <cp:lastModifiedBy>André Becker Saidenberg</cp:lastModifiedBy>
  <cp:revision>75</cp:revision>
  <dcterms:created xsi:type="dcterms:W3CDTF">2022-08-25T13:17:00Z</dcterms:created>
  <dcterms:modified xsi:type="dcterms:W3CDTF">2022-10-06T19:09:00Z</dcterms:modified>
</cp:coreProperties>
</file>